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5230C" w14:textId="77777777" w:rsidR="00877A92" w:rsidRPr="00913D93" w:rsidRDefault="00877A92" w:rsidP="00877A92">
      <w:pPr>
        <w:ind w:left="-720"/>
        <w:rPr>
          <w:rFonts w:ascii="Cambria" w:hAnsi="Cambria" w:cs="Arial"/>
          <w:b/>
          <w:sz w:val="22"/>
          <w:szCs w:val="22"/>
        </w:rPr>
      </w:pPr>
      <w:r w:rsidRPr="00913D93">
        <w:rPr>
          <w:rFonts w:ascii="Cambria" w:hAnsi="Cambria" w:cs="Arial"/>
          <w:b/>
          <w:sz w:val="22"/>
          <w:szCs w:val="22"/>
        </w:rPr>
        <w:t>Supplementary Table 1. Rare, damaging missense variants identified in a child with complex craniosynostosis</w:t>
      </w:r>
    </w:p>
    <w:tbl>
      <w:tblPr>
        <w:tblStyle w:val="GridTable2"/>
        <w:tblW w:w="10167" w:type="dxa"/>
        <w:tblInd w:w="-591" w:type="dxa"/>
        <w:tblLayout w:type="fixed"/>
        <w:tblLook w:val="04A0" w:firstRow="1" w:lastRow="0" w:firstColumn="1" w:lastColumn="0" w:noHBand="0" w:noVBand="1"/>
      </w:tblPr>
      <w:tblGrid>
        <w:gridCol w:w="1008"/>
        <w:gridCol w:w="861"/>
        <w:gridCol w:w="1260"/>
        <w:gridCol w:w="945"/>
        <w:gridCol w:w="492"/>
        <w:gridCol w:w="1779"/>
        <w:gridCol w:w="1022"/>
        <w:gridCol w:w="1400"/>
        <w:gridCol w:w="1400"/>
      </w:tblGrid>
      <w:tr w:rsidR="00877A92" w:rsidRPr="00661681" w14:paraId="7289EE50" w14:textId="77777777" w:rsidTr="00164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67AE2D3E" w14:textId="77777777" w:rsidR="00877A92" w:rsidRPr="00661681" w:rsidRDefault="00877A92" w:rsidP="001645B8">
            <w:pPr>
              <w:spacing w:line="360" w:lineRule="auto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hAnsi="Cambria" w:cs="Arial"/>
                <w:sz w:val="18"/>
                <w:szCs w:val="18"/>
              </w:rPr>
              <w:t>Gene Nam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14:paraId="200A91F8" w14:textId="77777777" w:rsidR="00877A92" w:rsidRPr="00661681" w:rsidRDefault="00877A92" w:rsidP="00164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proofErr w:type="spellStart"/>
            <w:r w:rsidRPr="00661681">
              <w:rPr>
                <w:rFonts w:ascii="Cambria" w:hAnsi="Cambria" w:cs="Arial"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08EA6E4" w14:textId="77777777" w:rsidR="00877A92" w:rsidRPr="00661681" w:rsidRDefault="00877A92" w:rsidP="00164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hAnsi="Cambria" w:cs="Arial"/>
                <w:sz w:val="18"/>
                <w:szCs w:val="18"/>
              </w:rPr>
              <w:t>Positio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0BA563D4" w14:textId="77777777" w:rsidR="00877A92" w:rsidRPr="00661681" w:rsidRDefault="00877A92" w:rsidP="00164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hAnsi="Cambria" w:cs="Arial"/>
                <w:sz w:val="18"/>
                <w:szCs w:val="18"/>
              </w:rPr>
              <w:t>Ref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</w:tcPr>
          <w:p w14:paraId="62F37E2D" w14:textId="77777777" w:rsidR="00877A92" w:rsidRPr="00661681" w:rsidRDefault="00877A92" w:rsidP="00164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hAnsi="Cambria" w:cs="Arial"/>
                <w:sz w:val="18"/>
                <w:szCs w:val="18"/>
              </w:rPr>
              <w:t>Alt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323C6D19" w14:textId="77777777" w:rsidR="00877A92" w:rsidRPr="00661681" w:rsidRDefault="00877A92" w:rsidP="00164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hAnsi="Cambria" w:cs="Arial"/>
                <w:sz w:val="18"/>
                <w:szCs w:val="18"/>
              </w:rPr>
              <w:t>Mutation Class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14:paraId="53322F5F" w14:textId="77777777" w:rsidR="00877A92" w:rsidRPr="00661681" w:rsidRDefault="00877A92" w:rsidP="00164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hAnsi="Cambria" w:cs="Arial"/>
                <w:sz w:val="18"/>
                <w:szCs w:val="18"/>
              </w:rPr>
              <w:t>Impac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475040CE" w14:textId="77777777" w:rsidR="00877A92" w:rsidRPr="00661681" w:rsidRDefault="00877A92" w:rsidP="00164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proofErr w:type="spellStart"/>
            <w:r w:rsidRPr="00661681">
              <w:rPr>
                <w:rFonts w:ascii="Cambria" w:hAnsi="Cambria" w:cs="Arial"/>
                <w:sz w:val="18"/>
                <w:szCs w:val="18"/>
              </w:rPr>
              <w:t>ExAC</w:t>
            </w:r>
            <w:proofErr w:type="spellEnd"/>
            <w:r w:rsidRPr="00661681">
              <w:rPr>
                <w:rFonts w:ascii="Cambria" w:hAnsi="Cambria" w:cs="Arial"/>
                <w:sz w:val="18"/>
                <w:szCs w:val="18"/>
              </w:rPr>
              <w:t xml:space="preserve"> Frequency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6CD2EAE3" w14:textId="77777777" w:rsidR="00877A92" w:rsidRPr="00661681" w:rsidRDefault="00877A92" w:rsidP="001645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proofErr w:type="spellStart"/>
            <w:r>
              <w:rPr>
                <w:rFonts w:ascii="Cambria" w:hAnsi="Cambria" w:cs="Arial"/>
                <w:sz w:val="18"/>
                <w:szCs w:val="18"/>
              </w:rPr>
              <w:t>pLI</w:t>
            </w:r>
            <w:proofErr w:type="spellEnd"/>
          </w:p>
        </w:tc>
      </w:tr>
      <w:tr w:rsidR="00877A92" w:rsidRPr="00661681" w14:paraId="202A5809" w14:textId="77777777" w:rsidTr="001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8869FA" w14:textId="77777777" w:rsidR="00877A92" w:rsidRPr="00661681" w:rsidRDefault="00877A92" w:rsidP="001645B8">
            <w:pPr>
              <w:spacing w:line="360" w:lineRule="auto"/>
              <w:jc w:val="center"/>
              <w:rPr>
                <w:rFonts w:ascii="Cambria" w:hAnsi="Cambria" w:cs="Arial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CAPN1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6597C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B3D6B2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3141616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02CD3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48367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31DDB5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35A0D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W317C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724A6A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</w:tcBorders>
          </w:tcPr>
          <w:p w14:paraId="729D85FE" w14:textId="77777777" w:rsidR="00877A92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A</w:t>
            </w:r>
          </w:p>
        </w:tc>
      </w:tr>
      <w:tr w:rsidR="00877A92" w:rsidRPr="00661681" w14:paraId="485E9764" w14:textId="77777777" w:rsidTr="001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380275D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IQGAP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672E950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6D6353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758582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C884903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365B441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FC11C58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E694A0A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T13A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684A34F3" w14:textId="77777777" w:rsidR="00877A92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14:paraId="01DE4DE2" w14:textId="77777777" w:rsidR="00877A92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</w:t>
            </w:r>
          </w:p>
        </w:tc>
      </w:tr>
      <w:tr w:rsidR="00877A92" w:rsidRPr="00661681" w14:paraId="1F64D856" w14:textId="77777777" w:rsidTr="001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E2AB53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DDR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65D37162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B19B88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308571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7A8B5ED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E583950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99B8157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4DBDA0D3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R121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7ECF9DA8" w14:textId="77777777" w:rsidR="00877A92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14:paraId="7DE04285" w14:textId="77777777" w:rsidR="00877A92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.03</w:t>
            </w:r>
          </w:p>
        </w:tc>
      </w:tr>
      <w:tr w:rsidR="00877A92" w:rsidRPr="00661681" w14:paraId="3CA35F46" w14:textId="77777777" w:rsidTr="001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ACC23FF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NDUFB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48DD5CA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4F6C71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1255555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1FFFE86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4D41B7F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82F8F2E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394D2D1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Y41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F68868D" w14:textId="77777777" w:rsidR="00877A92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14:paraId="37FE94E8" w14:textId="77777777" w:rsidR="00877A92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.04</w:t>
            </w:r>
          </w:p>
        </w:tc>
      </w:tr>
      <w:tr w:rsidR="00877A92" w:rsidRPr="00661681" w14:paraId="5E2FB099" w14:textId="77777777" w:rsidTr="001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28AD5D9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CHMP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33AC25F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3F7681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332707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1DB1EAFD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D90B842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3F98914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570C9A95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T105M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19932990" w14:textId="77777777" w:rsidR="00877A92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8.24 x 10</w:t>
            </w: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14:paraId="3DAE2E36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.26</w:t>
            </w:r>
          </w:p>
        </w:tc>
      </w:tr>
      <w:tr w:rsidR="00877A92" w:rsidRPr="00661681" w14:paraId="481D6DB8" w14:textId="77777777" w:rsidTr="001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696B565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GAL3ST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EB9DF66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BC219F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658107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B62BB3B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5B5CAFC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A38E575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73C7B761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S163R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FD30A6F" w14:textId="77777777" w:rsidR="00877A92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14:paraId="6E442A73" w14:textId="77777777" w:rsidR="00877A92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</w:t>
            </w:r>
          </w:p>
        </w:tc>
      </w:tr>
      <w:tr w:rsidR="00877A92" w:rsidRPr="00661681" w14:paraId="368A5E68" w14:textId="77777777" w:rsidTr="001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2C071412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TRAPPC2L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699C36B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EAA148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889263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0B3A36F4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35AE26A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60ACEA0D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49BE3FD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S125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B8656FF" w14:textId="77777777" w:rsidR="00877A92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14:paraId="7BC458AA" w14:textId="77777777" w:rsidR="00877A92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</w:t>
            </w:r>
          </w:p>
        </w:tc>
      </w:tr>
      <w:tr w:rsidR="00877A92" w:rsidRPr="00661681" w14:paraId="1025BEEF" w14:textId="77777777" w:rsidTr="001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5547DF1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CLUH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5706F4D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56AB46B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25949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9981F5F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BF869B0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A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53FB472C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9E652B3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P1228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43FF9690" w14:textId="77777777" w:rsidR="00877A92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1.94 x 10</w:t>
            </w: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14:paraId="3F3FDD9E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1</w:t>
            </w:r>
          </w:p>
        </w:tc>
      </w:tr>
      <w:tr w:rsidR="00877A92" w:rsidRPr="00661681" w14:paraId="3BC70A98" w14:textId="77777777" w:rsidTr="001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31A83B6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MRI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B3B8906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0495F4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138797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68F98555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77D09F6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22F3F46A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03F45C61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V278G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5088AEDC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14:paraId="26A8FB8D" w14:textId="77777777" w:rsidR="00877A92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</w:t>
            </w:r>
          </w:p>
        </w:tc>
      </w:tr>
      <w:tr w:rsidR="00877A92" w:rsidRPr="00661681" w14:paraId="167D9FB5" w14:textId="77777777" w:rsidTr="001645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DEE2FCD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KMT2B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5ACA95C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E9F8C1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362118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 w14:paraId="79F8BEC7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6BBE11C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G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00B7E317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98F9CC2" w14:textId="77777777" w:rsidR="00877A92" w:rsidRPr="00661681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F427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 w14:paraId="057D892F" w14:textId="77777777" w:rsidR="00877A92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</w:tcBorders>
          </w:tcPr>
          <w:p w14:paraId="3C0492B9" w14:textId="77777777" w:rsidR="00877A92" w:rsidRDefault="00877A92" w:rsidP="001645B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A</w:t>
            </w:r>
          </w:p>
        </w:tc>
      </w:tr>
      <w:tr w:rsidR="00877A92" w:rsidRPr="00661681" w14:paraId="3A4DF288" w14:textId="77777777" w:rsidTr="001645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4B27A" w14:textId="77777777" w:rsidR="00877A92" w:rsidRPr="002F1008" w:rsidRDefault="00877A92" w:rsidP="001645B8">
            <w:pPr>
              <w:spacing w:line="360" w:lineRule="auto"/>
              <w:jc w:val="center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2F1008">
              <w:rPr>
                <w:rFonts w:ascii="Cambria" w:eastAsia="Times New Roman" w:hAnsi="Cambria"/>
                <w:b w:val="0"/>
                <w:color w:val="000000"/>
                <w:sz w:val="18"/>
                <w:szCs w:val="18"/>
              </w:rPr>
              <w:t>TMPRSS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FD659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F010D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37465119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83F23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C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B25BD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39F99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nonsynonymous SNV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E858D" w14:textId="77777777" w:rsidR="00877A92" w:rsidRPr="00661681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 w:rsidRPr="00661681">
              <w:rPr>
                <w:rFonts w:ascii="Cambria" w:eastAsia="Times New Roman" w:hAnsi="Cambria"/>
                <w:color w:val="000000"/>
                <w:sz w:val="18"/>
                <w:szCs w:val="18"/>
              </w:rPr>
              <w:t>p. E703K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64B51" w14:textId="77777777" w:rsidR="00877A92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Nove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</w:tcBorders>
          </w:tcPr>
          <w:p w14:paraId="027414C8" w14:textId="77777777" w:rsidR="00877A92" w:rsidRDefault="00877A92" w:rsidP="001645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/>
                <w:color w:val="000000"/>
                <w:sz w:val="18"/>
                <w:szCs w:val="18"/>
              </w:rPr>
              <w:t>0</w:t>
            </w:r>
          </w:p>
        </w:tc>
      </w:tr>
    </w:tbl>
    <w:p w14:paraId="5B5E15E3" w14:textId="77777777" w:rsidR="00877A92" w:rsidRPr="002545B6" w:rsidRDefault="00877A92" w:rsidP="00877A92">
      <w:pPr>
        <w:ind w:left="-720"/>
        <w:rPr>
          <w:rFonts w:ascii="Cambria" w:hAnsi="Cambria" w:cs="Arial"/>
        </w:rPr>
      </w:pPr>
      <w:r w:rsidRPr="002545B6">
        <w:rPr>
          <w:rFonts w:ascii="Cambria" w:hAnsi="Cambria" w:cs="Arial"/>
        </w:rPr>
        <w:t>Table containing all rare (</w:t>
      </w:r>
      <w:proofErr w:type="spellStart"/>
      <w:r w:rsidRPr="002545B6">
        <w:rPr>
          <w:rFonts w:ascii="Cambria" w:hAnsi="Cambria" w:cs="Arial"/>
        </w:rPr>
        <w:t>ExAC</w:t>
      </w:r>
      <w:proofErr w:type="spellEnd"/>
      <w:r w:rsidRPr="002545B6">
        <w:rPr>
          <w:rFonts w:ascii="Cambria" w:hAnsi="Cambria" w:cs="Arial"/>
        </w:rPr>
        <w:t xml:space="preserve"> frequency &lt; 2 x 10</w:t>
      </w:r>
      <w:r w:rsidRPr="00D73CF7">
        <w:rPr>
          <w:rFonts w:ascii="Cambria" w:hAnsi="Cambria" w:cs="Arial"/>
          <w:vertAlign w:val="superscript"/>
        </w:rPr>
        <w:t>-5</w:t>
      </w:r>
      <w:r w:rsidRPr="002545B6">
        <w:rPr>
          <w:rFonts w:ascii="Cambria" w:hAnsi="Cambria" w:cs="Arial"/>
        </w:rPr>
        <w:t xml:space="preserve">) </w:t>
      </w:r>
      <w:r>
        <w:rPr>
          <w:rFonts w:ascii="Cambria" w:hAnsi="Cambria" w:cs="Arial"/>
        </w:rPr>
        <w:t>damaging missense</w:t>
      </w:r>
      <w:r w:rsidRPr="002545B6">
        <w:rPr>
          <w:rFonts w:ascii="Cambria" w:hAnsi="Cambria" w:cs="Arial"/>
        </w:rPr>
        <w:t xml:space="preserve"> variants </w:t>
      </w:r>
      <w:r>
        <w:rPr>
          <w:rFonts w:ascii="Cambria" w:hAnsi="Cambria" w:cs="Arial"/>
        </w:rPr>
        <w:t xml:space="preserve">as called by MetaSVM </w:t>
      </w:r>
      <w:r w:rsidRPr="002545B6">
        <w:rPr>
          <w:rFonts w:ascii="Cambria" w:hAnsi="Cambria" w:cs="Arial"/>
        </w:rPr>
        <w:t xml:space="preserve">identified in a child with complex craniosynostosis. </w:t>
      </w:r>
    </w:p>
    <w:p w14:paraId="437A8513" w14:textId="77777777" w:rsidR="009C315C" w:rsidRDefault="009C315C">
      <w:bookmarkStart w:id="0" w:name="_GoBack"/>
      <w:bookmarkEnd w:id="0"/>
    </w:p>
    <w:sectPr w:rsidR="009C315C" w:rsidSect="005F6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A92"/>
    <w:rsid w:val="0000407D"/>
    <w:rsid w:val="00040BD3"/>
    <w:rsid w:val="00047558"/>
    <w:rsid w:val="00054CBC"/>
    <w:rsid w:val="00057041"/>
    <w:rsid w:val="000661FA"/>
    <w:rsid w:val="00075ABA"/>
    <w:rsid w:val="000849F9"/>
    <w:rsid w:val="00087703"/>
    <w:rsid w:val="00095373"/>
    <w:rsid w:val="000C67F7"/>
    <w:rsid w:val="0011681F"/>
    <w:rsid w:val="0013021F"/>
    <w:rsid w:val="0013128D"/>
    <w:rsid w:val="00141EE6"/>
    <w:rsid w:val="00163D0A"/>
    <w:rsid w:val="00170C57"/>
    <w:rsid w:val="001B48E6"/>
    <w:rsid w:val="001D34A0"/>
    <w:rsid w:val="001F3AAE"/>
    <w:rsid w:val="00217325"/>
    <w:rsid w:val="00265057"/>
    <w:rsid w:val="00272F6F"/>
    <w:rsid w:val="002A0DA7"/>
    <w:rsid w:val="002E0175"/>
    <w:rsid w:val="002F6998"/>
    <w:rsid w:val="00313BCE"/>
    <w:rsid w:val="00321F08"/>
    <w:rsid w:val="00327CCE"/>
    <w:rsid w:val="0033402B"/>
    <w:rsid w:val="00345839"/>
    <w:rsid w:val="00355D6C"/>
    <w:rsid w:val="00375AC7"/>
    <w:rsid w:val="003922EF"/>
    <w:rsid w:val="00397691"/>
    <w:rsid w:val="003A3760"/>
    <w:rsid w:val="003D6BBB"/>
    <w:rsid w:val="00407FA1"/>
    <w:rsid w:val="0041214C"/>
    <w:rsid w:val="004A125B"/>
    <w:rsid w:val="004C7706"/>
    <w:rsid w:val="004D1E23"/>
    <w:rsid w:val="0052465D"/>
    <w:rsid w:val="00530505"/>
    <w:rsid w:val="0053134D"/>
    <w:rsid w:val="005412DA"/>
    <w:rsid w:val="005432E8"/>
    <w:rsid w:val="0055629C"/>
    <w:rsid w:val="00564F6F"/>
    <w:rsid w:val="005846F2"/>
    <w:rsid w:val="005A0A78"/>
    <w:rsid w:val="005A5D70"/>
    <w:rsid w:val="005B467D"/>
    <w:rsid w:val="005F1905"/>
    <w:rsid w:val="005F6769"/>
    <w:rsid w:val="005F771D"/>
    <w:rsid w:val="006061AE"/>
    <w:rsid w:val="0061314E"/>
    <w:rsid w:val="00635ADD"/>
    <w:rsid w:val="0064692D"/>
    <w:rsid w:val="006765DC"/>
    <w:rsid w:val="00682280"/>
    <w:rsid w:val="00682839"/>
    <w:rsid w:val="006D3298"/>
    <w:rsid w:val="006D7C53"/>
    <w:rsid w:val="006F128D"/>
    <w:rsid w:val="007163FA"/>
    <w:rsid w:val="00723D6C"/>
    <w:rsid w:val="00727734"/>
    <w:rsid w:val="00736853"/>
    <w:rsid w:val="00736A42"/>
    <w:rsid w:val="00757D45"/>
    <w:rsid w:val="00784ADC"/>
    <w:rsid w:val="00787B2C"/>
    <w:rsid w:val="00790015"/>
    <w:rsid w:val="007A26F8"/>
    <w:rsid w:val="007D01D1"/>
    <w:rsid w:val="00877A92"/>
    <w:rsid w:val="00882895"/>
    <w:rsid w:val="008914EE"/>
    <w:rsid w:val="008975A5"/>
    <w:rsid w:val="008B22D3"/>
    <w:rsid w:val="008C1F9B"/>
    <w:rsid w:val="008E5C09"/>
    <w:rsid w:val="008F1863"/>
    <w:rsid w:val="009051B6"/>
    <w:rsid w:val="00923D33"/>
    <w:rsid w:val="00980A9F"/>
    <w:rsid w:val="00986BF3"/>
    <w:rsid w:val="00994327"/>
    <w:rsid w:val="009B2F56"/>
    <w:rsid w:val="009B4218"/>
    <w:rsid w:val="009C315C"/>
    <w:rsid w:val="009C6A06"/>
    <w:rsid w:val="009D3DCE"/>
    <w:rsid w:val="009F79B1"/>
    <w:rsid w:val="00A22C28"/>
    <w:rsid w:val="00A317A0"/>
    <w:rsid w:val="00A7117C"/>
    <w:rsid w:val="00AB1947"/>
    <w:rsid w:val="00AC6E3E"/>
    <w:rsid w:val="00AE5167"/>
    <w:rsid w:val="00AF057E"/>
    <w:rsid w:val="00AF5D52"/>
    <w:rsid w:val="00B041A3"/>
    <w:rsid w:val="00B55275"/>
    <w:rsid w:val="00B6672C"/>
    <w:rsid w:val="00B738EB"/>
    <w:rsid w:val="00BA1F65"/>
    <w:rsid w:val="00BB3EE5"/>
    <w:rsid w:val="00BB7767"/>
    <w:rsid w:val="00BC104F"/>
    <w:rsid w:val="00BE3052"/>
    <w:rsid w:val="00BE3879"/>
    <w:rsid w:val="00C0130F"/>
    <w:rsid w:val="00C21C53"/>
    <w:rsid w:val="00C357AA"/>
    <w:rsid w:val="00C52A3C"/>
    <w:rsid w:val="00C53058"/>
    <w:rsid w:val="00C630C5"/>
    <w:rsid w:val="00C77CF4"/>
    <w:rsid w:val="00C86E54"/>
    <w:rsid w:val="00C871F3"/>
    <w:rsid w:val="00C87F6A"/>
    <w:rsid w:val="00CA3025"/>
    <w:rsid w:val="00CA65FC"/>
    <w:rsid w:val="00CC059B"/>
    <w:rsid w:val="00CC267B"/>
    <w:rsid w:val="00CC4475"/>
    <w:rsid w:val="00CC5A8F"/>
    <w:rsid w:val="00CD0DF7"/>
    <w:rsid w:val="00CF59F0"/>
    <w:rsid w:val="00D248C9"/>
    <w:rsid w:val="00D51B39"/>
    <w:rsid w:val="00DB1A6C"/>
    <w:rsid w:val="00DB20AB"/>
    <w:rsid w:val="00DD2A2D"/>
    <w:rsid w:val="00DF5AE0"/>
    <w:rsid w:val="00DF671F"/>
    <w:rsid w:val="00E06800"/>
    <w:rsid w:val="00E2451C"/>
    <w:rsid w:val="00E450EC"/>
    <w:rsid w:val="00E62EA8"/>
    <w:rsid w:val="00E7767F"/>
    <w:rsid w:val="00E90318"/>
    <w:rsid w:val="00E92002"/>
    <w:rsid w:val="00E96196"/>
    <w:rsid w:val="00EA03B2"/>
    <w:rsid w:val="00EA1A27"/>
    <w:rsid w:val="00EC767A"/>
    <w:rsid w:val="00ED33DE"/>
    <w:rsid w:val="00EE074E"/>
    <w:rsid w:val="00EE4C85"/>
    <w:rsid w:val="00EF3585"/>
    <w:rsid w:val="00F110A9"/>
    <w:rsid w:val="00F312D9"/>
    <w:rsid w:val="00F55D69"/>
    <w:rsid w:val="00F60FBF"/>
    <w:rsid w:val="00F6744A"/>
    <w:rsid w:val="00F854AD"/>
    <w:rsid w:val="00F91C6C"/>
    <w:rsid w:val="00F96073"/>
    <w:rsid w:val="00FA5C23"/>
    <w:rsid w:val="00FB6990"/>
    <w:rsid w:val="00FC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942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A9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77A92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3</Characters>
  <Application>Microsoft Macintosh Word</Application>
  <DocSecurity>0</DocSecurity>
  <Lines>7</Lines>
  <Paragraphs>1</Paragraphs>
  <ScaleCrop>false</ScaleCrop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berlake, Andrew</dc:creator>
  <cp:keywords/>
  <dc:description/>
  <cp:lastModifiedBy>Timberlake, Andrew</cp:lastModifiedBy>
  <cp:revision>1</cp:revision>
  <dcterms:created xsi:type="dcterms:W3CDTF">2018-04-19T19:42:00Z</dcterms:created>
  <dcterms:modified xsi:type="dcterms:W3CDTF">2018-04-19T19:43:00Z</dcterms:modified>
</cp:coreProperties>
</file>